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65E" w:rsidRPr="00C02571" w:rsidRDefault="000A5726" w:rsidP="00DD3DCF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02571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B6141D">
        <w:rPr>
          <w:rFonts w:ascii="Times New Roman" w:eastAsia="Calibri" w:hAnsi="Times New Roman" w:cs="Times New Roman"/>
          <w:b/>
          <w:sz w:val="24"/>
          <w:szCs w:val="24"/>
        </w:rPr>
        <w:t>Table 5</w:t>
      </w:r>
      <w:bookmarkStart w:id="0" w:name="_GoBack"/>
      <w:bookmarkEnd w:id="0"/>
      <w:r w:rsidR="00DD3DCF" w:rsidRPr="00C02571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D3DCF" w:rsidRPr="00C02571">
        <w:rPr>
          <w:rFonts w:ascii="Times New Roman" w:eastAsia="Calibri" w:hAnsi="Times New Roman" w:cs="Times New Roman"/>
          <w:sz w:val="24"/>
          <w:szCs w:val="24"/>
        </w:rPr>
        <w:t xml:space="preserve"> Descriptive data of cognitive assessments at baseline, 18 and 36 months.</w:t>
      </w:r>
    </w:p>
    <w:tbl>
      <w:tblPr>
        <w:tblW w:w="14083" w:type="dxa"/>
        <w:jc w:val="center"/>
        <w:tblLook w:val="04A0" w:firstRow="1" w:lastRow="0" w:firstColumn="1" w:lastColumn="0" w:noHBand="0" w:noVBand="1"/>
      </w:tblPr>
      <w:tblGrid>
        <w:gridCol w:w="3289"/>
        <w:gridCol w:w="884"/>
        <w:gridCol w:w="795"/>
        <w:gridCol w:w="383"/>
        <w:gridCol w:w="884"/>
        <w:gridCol w:w="795"/>
        <w:gridCol w:w="284"/>
        <w:gridCol w:w="828"/>
        <w:gridCol w:w="795"/>
        <w:gridCol w:w="268"/>
        <w:gridCol w:w="750"/>
        <w:gridCol w:w="639"/>
        <w:gridCol w:w="267"/>
        <w:gridCol w:w="764"/>
        <w:gridCol w:w="731"/>
        <w:gridCol w:w="235"/>
        <w:gridCol w:w="797"/>
        <w:gridCol w:w="695"/>
      </w:tblGrid>
      <w:tr w:rsidR="00DD3DCF" w:rsidRPr="004A485E" w:rsidTr="00C73FA7">
        <w:trPr>
          <w:trHeight w:val="300"/>
          <w:jc w:val="center"/>
        </w:trPr>
        <w:tc>
          <w:tcPr>
            <w:tcW w:w="328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PD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487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Control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BL </w:t>
            </w:r>
          </w:p>
        </w:tc>
        <w:tc>
          <w:tcPr>
            <w:tcW w:w="3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8 Month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6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36 Months</w:t>
            </w:r>
          </w:p>
        </w:tc>
        <w:tc>
          <w:tcPr>
            <w:tcW w:w="268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BL</w:t>
            </w:r>
          </w:p>
        </w:tc>
        <w:tc>
          <w:tcPr>
            <w:tcW w:w="2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8 Months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4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36 Months</w:t>
            </w:r>
          </w:p>
        </w:tc>
      </w:tr>
      <w:tr w:rsidR="00DD3DCF" w:rsidRPr="004A485E" w:rsidTr="00C73FA7">
        <w:trPr>
          <w:trHeight w:val="315"/>
          <w:jc w:val="center"/>
        </w:trPr>
        <w:tc>
          <w:tcPr>
            <w:tcW w:w="32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3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23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SD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Global Cogni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left w:val="nil"/>
              <w:bottom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oCA</w:t>
            </w:r>
            <w:proofErr w:type="spellEnd"/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Working memo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orward digit spa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1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18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19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2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30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13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Attention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eaction time (mean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7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1.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87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1.2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5.03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3.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6.59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.0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1.34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4.69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hoice reaction time (mean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8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5.6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9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7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8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2.7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1.75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4.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5.47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7.9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40.08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.95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Digit Vigilance (mean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79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.2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3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96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5.3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5.33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9.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8.15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7.9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61.44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.75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Fluctuating Atten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eaction time (CV)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5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19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86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69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73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hoice reaction time (CV)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2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88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.38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5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.86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43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Digit Vigilance (CV) (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7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9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65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9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94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2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83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51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Executive Func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One touch stocking (problems solved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3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9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92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.89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1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82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26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emantic Fluency (animals in 90 secs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3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.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.24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.18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.3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.12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18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ayling</w:t>
            </w:r>
            <w:proofErr w:type="spellEnd"/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Scor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6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6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rixton Scor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3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Visual Memo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attern Recognition memory (number correct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7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.5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.81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.75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6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.71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65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patial Recognition memory (number correct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1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3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.20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8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7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0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.58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17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aired associate learning (mean trials to success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Visuospatial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DD3DCF" w:rsidRPr="004A485E" w:rsidTr="00C73FA7">
        <w:trPr>
          <w:trHeight w:val="300"/>
          <w:jc w:val="center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entagon copyin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5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91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3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95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2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94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3DCF" w:rsidRPr="00C02571" w:rsidRDefault="00DD3DCF" w:rsidP="00C73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C0257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7</w:t>
            </w:r>
          </w:p>
        </w:tc>
      </w:tr>
    </w:tbl>
    <w:p w:rsidR="00DD3DCF" w:rsidRDefault="00DD3DCF"/>
    <w:sectPr w:rsidR="00DD3DCF" w:rsidSect="00DD3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CF"/>
    <w:rsid w:val="000A5726"/>
    <w:rsid w:val="00331759"/>
    <w:rsid w:val="00851CBC"/>
    <w:rsid w:val="009865F5"/>
    <w:rsid w:val="00A9712E"/>
    <w:rsid w:val="00B6141D"/>
    <w:rsid w:val="00C02571"/>
    <w:rsid w:val="00CD4346"/>
    <w:rsid w:val="00DD3DCF"/>
    <w:rsid w:val="00E0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8D0DC4-7D94-4F5A-A72F-B6BAEF0B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Rosie Morris</cp:lastModifiedBy>
  <cp:revision>2</cp:revision>
  <dcterms:created xsi:type="dcterms:W3CDTF">2017-03-28T13:09:00Z</dcterms:created>
  <dcterms:modified xsi:type="dcterms:W3CDTF">2017-03-28T13:09:00Z</dcterms:modified>
</cp:coreProperties>
</file>